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E3D13" w14:textId="1F5D9B87" w:rsidR="000D5EB1" w:rsidRDefault="0082013B" w:rsidP="000D5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D5EB1" w:rsidRPr="00491A7E">
        <w:rPr>
          <w:rFonts w:ascii="Times New Roman" w:hAnsi="Times New Roman" w:cs="Times New Roman"/>
          <w:b/>
          <w:bCs/>
        </w:rPr>
        <w:t>Table.</w:t>
      </w:r>
      <w:r w:rsidR="000D5EB1" w:rsidRPr="00482C59">
        <w:rPr>
          <w:rFonts w:ascii="Times New Roman" w:hAnsi="Times New Roman" w:cs="Times New Roman"/>
        </w:rPr>
        <w:t xml:space="preserve"> </w:t>
      </w:r>
      <w:r w:rsidR="000D5EB1" w:rsidRPr="00491A7E">
        <w:rPr>
          <w:rFonts w:ascii="Times New Roman" w:hAnsi="Times New Roman" w:cs="Times New Roman"/>
        </w:rPr>
        <w:t>Except of organizations relevant for the broad area of physical activity and health.</w:t>
      </w: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1464"/>
        <w:gridCol w:w="3327"/>
        <w:gridCol w:w="1912"/>
        <w:gridCol w:w="8034"/>
      </w:tblGrid>
      <w:tr w:rsidR="00CD5F93" w:rsidRPr="007C77DA" w14:paraId="2784C88B" w14:textId="77777777" w:rsidTr="00AC6A33">
        <w:tc>
          <w:tcPr>
            <w:tcW w:w="1464" w:type="dxa"/>
          </w:tcPr>
          <w:p w14:paraId="778102F5" w14:textId="23096D7D" w:rsidR="00A318BD" w:rsidRPr="007C77DA" w:rsidRDefault="00A318BD" w:rsidP="000D5E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77DA">
              <w:rPr>
                <w:rFonts w:ascii="Times New Roman" w:hAnsi="Times New Roman" w:cs="Times New Roman"/>
                <w:b/>
                <w:bCs/>
                <w:lang w:val="en-US"/>
              </w:rPr>
              <w:t>Continent</w:t>
            </w:r>
          </w:p>
        </w:tc>
        <w:tc>
          <w:tcPr>
            <w:tcW w:w="3327" w:type="dxa"/>
          </w:tcPr>
          <w:p w14:paraId="2B5B7302" w14:textId="5E361B0A" w:rsidR="00A318BD" w:rsidRPr="007C77DA" w:rsidRDefault="00A318BD" w:rsidP="000D5E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77DA">
              <w:rPr>
                <w:rFonts w:ascii="Times New Roman" w:hAnsi="Times New Roman" w:cs="Times New Roman"/>
                <w:b/>
                <w:bCs/>
                <w:lang w:val="en-US"/>
              </w:rPr>
              <w:t>Country/region</w:t>
            </w:r>
          </w:p>
        </w:tc>
        <w:tc>
          <w:tcPr>
            <w:tcW w:w="1912" w:type="dxa"/>
            <w:vAlign w:val="center"/>
          </w:tcPr>
          <w:p w14:paraId="6E57CCE5" w14:textId="31DC100A" w:rsidR="00A318BD" w:rsidRPr="007C77DA" w:rsidRDefault="00CD5F93" w:rsidP="00AC6A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77DA">
              <w:rPr>
                <w:rFonts w:ascii="Times New Roman" w:hAnsi="Times New Roman" w:cs="Times New Roman"/>
                <w:b/>
                <w:bCs/>
                <w:lang w:val="en-US"/>
              </w:rPr>
              <w:t>Planned n</w:t>
            </w:r>
            <w:r w:rsidR="00A318BD" w:rsidRPr="007C77DA">
              <w:rPr>
                <w:rFonts w:ascii="Times New Roman" w:hAnsi="Times New Roman" w:cs="Times New Roman"/>
                <w:b/>
                <w:bCs/>
                <w:lang w:val="en-US"/>
              </w:rPr>
              <w:t>umber of representatives</w:t>
            </w:r>
          </w:p>
        </w:tc>
        <w:tc>
          <w:tcPr>
            <w:tcW w:w="8034" w:type="dxa"/>
          </w:tcPr>
          <w:p w14:paraId="395C5DBC" w14:textId="4CACC6BC" w:rsidR="00A318BD" w:rsidRPr="007C77DA" w:rsidRDefault="002E6E09" w:rsidP="000D5E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77DA">
              <w:rPr>
                <w:rFonts w:ascii="Times New Roman" w:hAnsi="Times New Roman" w:cs="Times New Roman"/>
                <w:b/>
                <w:bCs/>
                <w:lang w:val="en-US"/>
              </w:rPr>
              <w:t>Comment and</w:t>
            </w:r>
            <w:r w:rsidR="005551A4" w:rsidRPr="007C77DA">
              <w:rPr>
                <w:rFonts w:ascii="Times New Roman" w:hAnsi="Times New Roman" w:cs="Times New Roman"/>
                <w:b/>
                <w:bCs/>
                <w:lang w:val="en-US"/>
              </w:rPr>
              <w:t>/or</w:t>
            </w:r>
            <w:r w:rsidRPr="007C77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luded countries per region</w:t>
            </w:r>
          </w:p>
        </w:tc>
      </w:tr>
      <w:tr w:rsidR="000B4ACF" w:rsidRPr="007C77DA" w14:paraId="2ADEC086" w14:textId="77777777" w:rsidTr="00AC6A33">
        <w:tc>
          <w:tcPr>
            <w:tcW w:w="1464" w:type="dxa"/>
            <w:vMerge w:val="restart"/>
          </w:tcPr>
          <w:p w14:paraId="2224A513" w14:textId="369CF7FD" w:rsidR="00A318BD" w:rsidRPr="007C77DA" w:rsidRDefault="00A318BD" w:rsidP="00A318BD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D870B" w14:textId="6AD86383" w:rsidR="00A318BD" w:rsidRPr="007C77DA" w:rsidRDefault="009550A1" w:rsidP="00CD5F93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 xml:space="preserve">United Kingdom / </w:t>
            </w:r>
            <w:r w:rsidR="00A318BD" w:rsidRPr="007C77DA">
              <w:rPr>
                <w:rFonts w:ascii="Times New Roman" w:hAnsi="Times New Roman" w:cs="Times New Roman"/>
                <w:lang w:val="en-US"/>
              </w:rPr>
              <w:t>Great Britain</w:t>
            </w:r>
          </w:p>
        </w:tc>
        <w:tc>
          <w:tcPr>
            <w:tcW w:w="1912" w:type="dxa"/>
            <w:vAlign w:val="center"/>
          </w:tcPr>
          <w:p w14:paraId="3792933A" w14:textId="71A74167" w:rsidR="00A318BD" w:rsidRPr="007C77DA" w:rsidRDefault="00A318BD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034" w:type="dxa"/>
            <w:vAlign w:val="center"/>
          </w:tcPr>
          <w:p w14:paraId="0D26F702" w14:textId="5FF3D6A9" w:rsidR="00A318BD" w:rsidRPr="007C77DA" w:rsidRDefault="00CD5F93" w:rsidP="00CD5F93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“Motherland” of physical literacy, many activities, consensus statements, state-wide organization</w:t>
            </w:r>
            <w:r w:rsidR="0025644A" w:rsidRPr="007C77DA">
              <w:rPr>
                <w:rFonts w:ascii="Times New Roman" w:hAnsi="Times New Roman" w:cs="Times New Roman"/>
                <w:lang w:val="en-US"/>
              </w:rPr>
              <w:t xml:space="preserve"> (England, Wales, Scotland, Northern Ireland)</w:t>
            </w:r>
          </w:p>
        </w:tc>
      </w:tr>
      <w:tr w:rsidR="006A0BDC" w:rsidRPr="007C77DA" w14:paraId="0CCF4AD5" w14:textId="77777777" w:rsidTr="00AC6A33">
        <w:tc>
          <w:tcPr>
            <w:tcW w:w="1464" w:type="dxa"/>
            <w:vMerge/>
          </w:tcPr>
          <w:p w14:paraId="6D87BBBF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7890" w14:textId="24BC4A21" w:rsidR="006A0BDC" w:rsidRPr="007C77DA" w:rsidRDefault="006A0BDC" w:rsidP="006A0B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Ireland</w:t>
            </w:r>
          </w:p>
        </w:tc>
        <w:tc>
          <w:tcPr>
            <w:tcW w:w="1912" w:type="dxa"/>
            <w:vAlign w:val="center"/>
          </w:tcPr>
          <w:p w14:paraId="5D2FEE9F" w14:textId="6674A549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12E24074" w14:textId="43A6997A" w:rsidR="006A0BDC" w:rsidRPr="007C77DA" w:rsidRDefault="00E56F23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 xml:space="preserve">Progress in PL activities </w:t>
            </w:r>
          </w:p>
        </w:tc>
      </w:tr>
      <w:tr w:rsidR="006A0BDC" w:rsidRPr="007C77DA" w14:paraId="11DC9EE9" w14:textId="77777777" w:rsidTr="00AC6A33">
        <w:tc>
          <w:tcPr>
            <w:tcW w:w="1464" w:type="dxa"/>
            <w:vMerge/>
          </w:tcPr>
          <w:p w14:paraId="7E0D4535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50DEB" w14:textId="4639A9D9" w:rsidR="006A0BDC" w:rsidRPr="007C77DA" w:rsidRDefault="006A0BDC" w:rsidP="006A0B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German-speaking countries</w:t>
            </w:r>
          </w:p>
        </w:tc>
        <w:tc>
          <w:tcPr>
            <w:tcW w:w="1912" w:type="dxa"/>
            <w:vAlign w:val="center"/>
          </w:tcPr>
          <w:p w14:paraId="4E93E063" w14:textId="4FA1295C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1A142503" w14:textId="1CD37B25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Germany, Switzerland, Austria</w:t>
            </w:r>
            <w:r w:rsidR="009550A1" w:rsidRPr="007C77DA">
              <w:rPr>
                <w:rFonts w:ascii="Times New Roman" w:hAnsi="Times New Roman" w:cs="Times New Roman"/>
                <w:lang w:val="en-US"/>
              </w:rPr>
              <w:t>, Liechtenstein</w:t>
            </w:r>
          </w:p>
        </w:tc>
      </w:tr>
      <w:tr w:rsidR="006A0BDC" w:rsidRPr="007C77DA" w14:paraId="012752AE" w14:textId="77777777" w:rsidTr="00AC6A33">
        <w:tc>
          <w:tcPr>
            <w:tcW w:w="1464" w:type="dxa"/>
            <w:vMerge/>
          </w:tcPr>
          <w:p w14:paraId="1FE99A38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E11E9" w14:textId="4CD215A7" w:rsidR="006A0BDC" w:rsidRPr="007C77DA" w:rsidRDefault="006A0BDC" w:rsidP="006A0B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France</w:t>
            </w:r>
          </w:p>
        </w:tc>
        <w:tc>
          <w:tcPr>
            <w:tcW w:w="1912" w:type="dxa"/>
            <w:vAlign w:val="center"/>
          </w:tcPr>
          <w:p w14:paraId="7F9200FD" w14:textId="3295966A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1F3CF8F3" w14:textId="036D89EA" w:rsidR="006A0BDC" w:rsidRPr="007C77DA" w:rsidRDefault="009550A1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Including Monaco</w:t>
            </w:r>
          </w:p>
        </w:tc>
      </w:tr>
      <w:tr w:rsidR="006A0BDC" w:rsidRPr="007C77DA" w14:paraId="503853E2" w14:textId="77777777" w:rsidTr="00AC6A33">
        <w:tc>
          <w:tcPr>
            <w:tcW w:w="1464" w:type="dxa"/>
            <w:vMerge/>
          </w:tcPr>
          <w:p w14:paraId="6CAF3D40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DB91D" w14:textId="2EA66231" w:rsidR="006A0BDC" w:rsidRPr="007C77DA" w:rsidRDefault="006A0BDC" w:rsidP="006A0B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Italy</w:t>
            </w:r>
          </w:p>
        </w:tc>
        <w:tc>
          <w:tcPr>
            <w:tcW w:w="1912" w:type="dxa"/>
            <w:vAlign w:val="center"/>
          </w:tcPr>
          <w:p w14:paraId="04434091" w14:textId="4011AC66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2310A28A" w14:textId="43987CAF" w:rsidR="006A0BDC" w:rsidRPr="007C77DA" w:rsidRDefault="009550A1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Including San Marino</w:t>
            </w:r>
            <w:r w:rsidR="00320C5C" w:rsidRPr="007C77DA">
              <w:rPr>
                <w:rFonts w:ascii="Times New Roman" w:hAnsi="Times New Roman" w:cs="Times New Roman"/>
                <w:lang w:val="en-US"/>
              </w:rPr>
              <w:t xml:space="preserve"> and Holy See</w:t>
            </w:r>
          </w:p>
        </w:tc>
      </w:tr>
      <w:tr w:rsidR="006A0BDC" w:rsidRPr="007C77DA" w14:paraId="3E6E8C6B" w14:textId="77777777" w:rsidTr="00AC6A33">
        <w:tc>
          <w:tcPr>
            <w:tcW w:w="1464" w:type="dxa"/>
            <w:vMerge/>
          </w:tcPr>
          <w:p w14:paraId="1C94C1B1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652A" w14:textId="743244CD" w:rsidR="006A0BDC" w:rsidRPr="007C77DA" w:rsidRDefault="006A0BDC" w:rsidP="006A0B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 xml:space="preserve">Iberian countries </w:t>
            </w:r>
          </w:p>
        </w:tc>
        <w:tc>
          <w:tcPr>
            <w:tcW w:w="1912" w:type="dxa"/>
            <w:vAlign w:val="center"/>
          </w:tcPr>
          <w:p w14:paraId="0F50C923" w14:textId="25169419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29410521" w14:textId="47AC9881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Spain, Portugal, Andorra</w:t>
            </w:r>
          </w:p>
        </w:tc>
      </w:tr>
      <w:tr w:rsidR="00A809EA" w:rsidRPr="007C77DA" w14:paraId="244FE002" w14:textId="77777777" w:rsidTr="00AC6A33">
        <w:tc>
          <w:tcPr>
            <w:tcW w:w="1464" w:type="dxa"/>
            <w:vMerge/>
          </w:tcPr>
          <w:p w14:paraId="7DF619E4" w14:textId="77777777" w:rsidR="00A809EA" w:rsidRPr="007C77DA" w:rsidRDefault="00A809EA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C49C5" w14:textId="00A68F49" w:rsidR="00A809EA" w:rsidRPr="007C77DA" w:rsidRDefault="00A809EA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1912" w:type="dxa"/>
            <w:vAlign w:val="center"/>
          </w:tcPr>
          <w:p w14:paraId="3AB6F3D7" w14:textId="10D3A0F7" w:rsidR="00A809EA" w:rsidRPr="007C77DA" w:rsidRDefault="00A809EA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17B560D1" w14:textId="2F9E5902" w:rsidR="00A809EA" w:rsidRPr="007C77DA" w:rsidRDefault="00A809EA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Non-anglophone country with considerable progress in physical literacy</w:t>
            </w:r>
            <w:r w:rsidR="005551A4" w:rsidRPr="007C77DA">
              <w:rPr>
                <w:rFonts w:ascii="Times New Roman" w:hAnsi="Times New Roman" w:cs="Times New Roman"/>
                <w:lang w:val="en-US"/>
              </w:rPr>
              <w:t>, own consensus</w:t>
            </w:r>
          </w:p>
        </w:tc>
      </w:tr>
      <w:tr w:rsidR="006A0BDC" w:rsidRPr="007C77DA" w14:paraId="24BE0281" w14:textId="77777777" w:rsidTr="00AC6A33">
        <w:tc>
          <w:tcPr>
            <w:tcW w:w="1464" w:type="dxa"/>
            <w:vMerge/>
          </w:tcPr>
          <w:p w14:paraId="3E8CA261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E4AF1" w14:textId="30E830A1" w:rsidR="006A0BDC" w:rsidRPr="007C77DA" w:rsidRDefault="00C0094D" w:rsidP="006A0B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thern countries</w:t>
            </w:r>
          </w:p>
        </w:tc>
        <w:tc>
          <w:tcPr>
            <w:tcW w:w="1912" w:type="dxa"/>
            <w:vAlign w:val="center"/>
          </w:tcPr>
          <w:p w14:paraId="54CDC203" w14:textId="30466D0D" w:rsidR="006A0BDC" w:rsidRPr="007C77DA" w:rsidRDefault="00A809EA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34" w:type="dxa"/>
            <w:vAlign w:val="center"/>
          </w:tcPr>
          <w:p w14:paraId="7498CB59" w14:textId="23BD5ED5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Sweden, Finland, Norway, Iceland, Greenland, Faroe Islands</w:t>
            </w:r>
          </w:p>
        </w:tc>
      </w:tr>
      <w:tr w:rsidR="006A0BDC" w:rsidRPr="007C77DA" w14:paraId="7DC97CCC" w14:textId="77777777" w:rsidTr="00AC6A33">
        <w:tc>
          <w:tcPr>
            <w:tcW w:w="1464" w:type="dxa"/>
            <w:vMerge/>
          </w:tcPr>
          <w:p w14:paraId="1BD3B593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986E5" w14:textId="1499D5DF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Be</w:t>
            </w:r>
            <w:r w:rsidR="007C77DA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Ne</w:t>
            </w:r>
            <w:r w:rsidR="007C77DA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Lux countries</w:t>
            </w:r>
          </w:p>
        </w:tc>
        <w:tc>
          <w:tcPr>
            <w:tcW w:w="1912" w:type="dxa"/>
            <w:vAlign w:val="center"/>
          </w:tcPr>
          <w:p w14:paraId="50E8C566" w14:textId="6FFF8105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0CE9BB77" w14:textId="0EFBC96F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Belgium, Netherlands, Luxemb</w:t>
            </w:r>
            <w:r w:rsidR="00E67923" w:rsidRPr="007C77DA">
              <w:rPr>
                <w:rFonts w:ascii="Times New Roman" w:hAnsi="Times New Roman" w:cs="Times New Roman"/>
                <w:lang w:val="en-US"/>
              </w:rPr>
              <w:t>ourg</w:t>
            </w:r>
          </w:p>
        </w:tc>
      </w:tr>
      <w:tr w:rsidR="006A0BDC" w:rsidRPr="007C77DA" w14:paraId="5896D95B" w14:textId="77777777" w:rsidTr="00AC6A33">
        <w:tc>
          <w:tcPr>
            <w:tcW w:w="1464" w:type="dxa"/>
            <w:vMerge/>
          </w:tcPr>
          <w:p w14:paraId="35C5A3A2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34BB3" w14:textId="6E019ADA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Central Europe</w:t>
            </w:r>
          </w:p>
        </w:tc>
        <w:tc>
          <w:tcPr>
            <w:tcW w:w="1912" w:type="dxa"/>
            <w:vAlign w:val="center"/>
          </w:tcPr>
          <w:p w14:paraId="371C07AA" w14:textId="4F82DD86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495EE57D" w14:textId="26800531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Czechia, Hungary, Poland, Slovakia, Slovenia</w:t>
            </w:r>
          </w:p>
        </w:tc>
      </w:tr>
      <w:tr w:rsidR="006A0BDC" w:rsidRPr="007C77DA" w14:paraId="5B04FBA2" w14:textId="77777777" w:rsidTr="00AC6A33">
        <w:tc>
          <w:tcPr>
            <w:tcW w:w="1464" w:type="dxa"/>
            <w:vMerge/>
          </w:tcPr>
          <w:p w14:paraId="0CB81E22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B461" w14:textId="4F5B99E5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Baltic countries</w:t>
            </w:r>
          </w:p>
        </w:tc>
        <w:tc>
          <w:tcPr>
            <w:tcW w:w="1912" w:type="dxa"/>
            <w:vAlign w:val="center"/>
          </w:tcPr>
          <w:p w14:paraId="61DC9F4A" w14:textId="082BBD43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67D7C09B" w14:textId="643AF7DC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Lithuania, Latvia, Estonia</w:t>
            </w:r>
          </w:p>
        </w:tc>
      </w:tr>
      <w:tr w:rsidR="006A0BDC" w:rsidRPr="00847FA7" w14:paraId="05134B25" w14:textId="77777777" w:rsidTr="00AC6A33">
        <w:tc>
          <w:tcPr>
            <w:tcW w:w="1464" w:type="dxa"/>
            <w:vMerge/>
          </w:tcPr>
          <w:p w14:paraId="258AF0E0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834F" w14:textId="4195844F" w:rsidR="006A0BDC" w:rsidRPr="007C77DA" w:rsidRDefault="006A0BDC" w:rsidP="006A0B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Balkan countries</w:t>
            </w:r>
          </w:p>
        </w:tc>
        <w:tc>
          <w:tcPr>
            <w:tcW w:w="1912" w:type="dxa"/>
            <w:vAlign w:val="center"/>
          </w:tcPr>
          <w:p w14:paraId="788567E7" w14:textId="77F1EFB7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2</w:t>
            </w:r>
            <w:r w:rsidR="00001258">
              <w:rPr>
                <w:rFonts w:ascii="Times New Roman" w:hAnsi="Times New Roman" w:cs="Times New Roman"/>
                <w:lang w:val="en-US"/>
              </w:rPr>
              <w:t>-3</w:t>
            </w:r>
          </w:p>
        </w:tc>
        <w:tc>
          <w:tcPr>
            <w:tcW w:w="8034" w:type="dxa"/>
            <w:vAlign w:val="center"/>
          </w:tcPr>
          <w:p w14:paraId="30F012F0" w14:textId="4A457585" w:rsidR="006A0BDC" w:rsidRPr="00847FA7" w:rsidRDefault="006A0BDC" w:rsidP="006A0BDC">
            <w:pPr>
              <w:rPr>
                <w:rFonts w:ascii="Times New Roman" w:hAnsi="Times New Roman" w:cs="Times New Roman"/>
                <w:lang w:val="pt-PT"/>
              </w:rPr>
            </w:pPr>
            <w:r w:rsidRPr="00847FA7">
              <w:rPr>
                <w:rFonts w:ascii="Times New Roman" w:hAnsi="Times New Roman" w:cs="Times New Roman"/>
                <w:lang w:val="pt-PT"/>
              </w:rPr>
              <w:t>Albania, Bosnia and Herzegovina, Bulgaria, Greece, Kosovo, Montenegro, North Macedonia, Croatia, Serbia</w:t>
            </w:r>
          </w:p>
        </w:tc>
      </w:tr>
      <w:tr w:rsidR="006A0BDC" w:rsidRPr="007C77DA" w14:paraId="0EF7FFE2" w14:textId="77777777" w:rsidTr="00AC6A33">
        <w:tc>
          <w:tcPr>
            <w:tcW w:w="1464" w:type="dxa"/>
            <w:vMerge/>
          </w:tcPr>
          <w:p w14:paraId="69366352" w14:textId="77777777" w:rsidR="006A0BDC" w:rsidRPr="00847FA7" w:rsidRDefault="006A0BDC" w:rsidP="006A0BDC">
            <w:pPr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D2916" w14:textId="3DDEE955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Eastern Europe</w:t>
            </w:r>
            <w:r w:rsidR="00872C94" w:rsidRPr="007C77D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12" w:type="dxa"/>
            <w:vAlign w:val="center"/>
          </w:tcPr>
          <w:p w14:paraId="506E2B33" w14:textId="2EC058F2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2D7C272F" w14:textId="10831DA3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Ukraine, Moldova, Romania</w:t>
            </w:r>
          </w:p>
        </w:tc>
      </w:tr>
      <w:tr w:rsidR="006A0BDC" w:rsidRPr="007C77DA" w14:paraId="1A485A67" w14:textId="77777777" w:rsidTr="00AC6A33">
        <w:tc>
          <w:tcPr>
            <w:tcW w:w="1464" w:type="dxa"/>
            <w:vMerge/>
          </w:tcPr>
          <w:p w14:paraId="5B20315B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248FF" w14:textId="6CBF8E18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Mediterranean countries</w:t>
            </w:r>
          </w:p>
        </w:tc>
        <w:tc>
          <w:tcPr>
            <w:tcW w:w="1912" w:type="dxa"/>
            <w:vAlign w:val="center"/>
          </w:tcPr>
          <w:p w14:paraId="41874FC7" w14:textId="5B9D26C0" w:rsidR="006A0BDC" w:rsidRPr="007C77DA" w:rsidRDefault="008F29D7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</w:t>
            </w:r>
            <w:r w:rsidR="006A0BDC"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7F0C69EB" w14:textId="023845FB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Cyprus, Malta</w:t>
            </w:r>
          </w:p>
        </w:tc>
      </w:tr>
      <w:tr w:rsidR="006A0BDC" w:rsidRPr="007C77DA" w14:paraId="7AFB3FC2" w14:textId="77777777" w:rsidTr="00AC6A33">
        <w:tc>
          <w:tcPr>
            <w:tcW w:w="1464" w:type="dxa"/>
            <w:vMerge w:val="restart"/>
          </w:tcPr>
          <w:p w14:paraId="0940CFAF" w14:textId="43C6AB04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NORTH AND MIDDLE AMERICA</w:t>
            </w:r>
          </w:p>
        </w:tc>
        <w:tc>
          <w:tcPr>
            <w:tcW w:w="3327" w:type="dxa"/>
          </w:tcPr>
          <w:p w14:paraId="166C12B7" w14:textId="1B0A4386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Canada</w:t>
            </w:r>
          </w:p>
        </w:tc>
        <w:tc>
          <w:tcPr>
            <w:tcW w:w="1912" w:type="dxa"/>
            <w:vAlign w:val="center"/>
          </w:tcPr>
          <w:p w14:paraId="4B16BB6A" w14:textId="34CB9BA8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034" w:type="dxa"/>
          </w:tcPr>
          <w:p w14:paraId="4220AF8B" w14:textId="71CD5C6C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Leading academic country, many practical initiatives related to physical literacy</w:t>
            </w:r>
          </w:p>
        </w:tc>
      </w:tr>
      <w:tr w:rsidR="006A0BDC" w:rsidRPr="007C77DA" w14:paraId="0D4F6CCB" w14:textId="77777777" w:rsidTr="00AC6A33">
        <w:tc>
          <w:tcPr>
            <w:tcW w:w="1464" w:type="dxa"/>
            <w:vMerge/>
          </w:tcPr>
          <w:p w14:paraId="13C9F4A2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</w:tcPr>
          <w:p w14:paraId="45BAA7C5" w14:textId="6925ADF5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U</w:t>
            </w:r>
            <w:r w:rsidR="000B0DF7" w:rsidRPr="007C77DA">
              <w:rPr>
                <w:rFonts w:ascii="Times New Roman" w:hAnsi="Times New Roman" w:cs="Times New Roman"/>
                <w:lang w:val="en-US"/>
              </w:rPr>
              <w:t>nited States of America</w:t>
            </w:r>
          </w:p>
        </w:tc>
        <w:tc>
          <w:tcPr>
            <w:tcW w:w="1912" w:type="dxa"/>
            <w:vAlign w:val="center"/>
          </w:tcPr>
          <w:p w14:paraId="24C2FDE5" w14:textId="0853507F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034" w:type="dxa"/>
          </w:tcPr>
          <w:p w14:paraId="6792FF0C" w14:textId="603F16E9" w:rsidR="006A0BDC" w:rsidRPr="007C77DA" w:rsidRDefault="00E87824" w:rsidP="006A0B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rge country with several </w:t>
            </w:r>
            <w:r w:rsidR="006A0BDC" w:rsidRPr="007C77DA">
              <w:rPr>
                <w:rFonts w:ascii="Times New Roman" w:hAnsi="Times New Roman" w:cs="Times New Roman"/>
                <w:lang w:val="en-US"/>
              </w:rPr>
              <w:t>academic and practical initiatives related to physical literacy</w:t>
            </w:r>
          </w:p>
        </w:tc>
      </w:tr>
      <w:tr w:rsidR="006A0BDC" w:rsidRPr="007C77DA" w14:paraId="72EC51C7" w14:textId="77777777" w:rsidTr="00AC6A33">
        <w:tc>
          <w:tcPr>
            <w:tcW w:w="1464" w:type="dxa"/>
            <w:vMerge/>
          </w:tcPr>
          <w:p w14:paraId="3B0D5DC5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</w:tcPr>
          <w:p w14:paraId="0AD326FC" w14:textId="67B7C040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912" w:type="dxa"/>
            <w:vAlign w:val="center"/>
          </w:tcPr>
          <w:p w14:paraId="618B51E9" w14:textId="18A7603B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38D2329C" w14:textId="3B940DB8" w:rsidR="006A0BDC" w:rsidRPr="007C77DA" w:rsidRDefault="00C3126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arge country with </w:t>
            </w:r>
            <w:r w:rsidR="00244720">
              <w:rPr>
                <w:rFonts w:ascii="Times New Roman" w:hAnsi="Times New Roman" w:cs="Times New Roman"/>
                <w:color w:val="000000" w:themeColor="text1"/>
                <w:lang w:val="en-US"/>
              </w:rPr>
              <w:t>development potential</w:t>
            </w: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physical literacy</w:t>
            </w:r>
          </w:p>
        </w:tc>
      </w:tr>
      <w:tr w:rsidR="006A0BDC" w:rsidRPr="007C77DA" w14:paraId="2A7B296F" w14:textId="77777777" w:rsidTr="008F29D7">
        <w:tc>
          <w:tcPr>
            <w:tcW w:w="1464" w:type="dxa"/>
            <w:vMerge/>
          </w:tcPr>
          <w:p w14:paraId="6F0A2797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vAlign w:val="center"/>
          </w:tcPr>
          <w:p w14:paraId="739DC610" w14:textId="0DA6A108" w:rsidR="006A0BDC" w:rsidRPr="007C77DA" w:rsidRDefault="006A0BDC" w:rsidP="008F29D7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Caribbean countries</w:t>
            </w:r>
          </w:p>
        </w:tc>
        <w:tc>
          <w:tcPr>
            <w:tcW w:w="1912" w:type="dxa"/>
            <w:vAlign w:val="center"/>
          </w:tcPr>
          <w:p w14:paraId="06C4378C" w14:textId="603C12D0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3093A058" w14:textId="2FB43D65" w:rsidR="006A0BDC" w:rsidRPr="007C77DA" w:rsidRDefault="006A0BDC" w:rsidP="006A0BD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Jamaica, Cuba, Trinidad</w:t>
            </w:r>
            <w:r w:rsidR="009550A1"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Tobago, Antigua and Barbuda, Bahamas, Barbados, Dominica, Dominican Republic, Grenada, Guyana, Haiti, Saint Kitts and Nevis, Saint Lucia, Saint Vincent and the Grenadines</w:t>
            </w:r>
          </w:p>
        </w:tc>
      </w:tr>
      <w:tr w:rsidR="006A0BDC" w:rsidRPr="00847FA7" w14:paraId="33C85F43" w14:textId="77777777" w:rsidTr="00AC6A33">
        <w:tc>
          <w:tcPr>
            <w:tcW w:w="1464" w:type="dxa"/>
            <w:vMerge/>
          </w:tcPr>
          <w:p w14:paraId="51F15C84" w14:textId="77777777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</w:tcPr>
          <w:p w14:paraId="337721F3" w14:textId="7C5C02AA" w:rsidR="006A0BDC" w:rsidRPr="007C77DA" w:rsidRDefault="006A0BDC" w:rsidP="006A0BD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 xml:space="preserve">Middle America </w:t>
            </w:r>
            <w:r w:rsidR="008F29D7">
              <w:rPr>
                <w:rFonts w:ascii="Times New Roman" w:hAnsi="Times New Roman" w:cs="Times New Roman"/>
                <w:lang w:val="en-US"/>
              </w:rPr>
              <w:t>m</w:t>
            </w:r>
            <w:r w:rsidRPr="007C77DA">
              <w:rPr>
                <w:rFonts w:ascii="Times New Roman" w:hAnsi="Times New Roman" w:cs="Times New Roman"/>
                <w:lang w:val="en-US"/>
              </w:rPr>
              <w:t>ainland</w:t>
            </w:r>
          </w:p>
        </w:tc>
        <w:tc>
          <w:tcPr>
            <w:tcW w:w="1912" w:type="dxa"/>
            <w:vAlign w:val="center"/>
          </w:tcPr>
          <w:p w14:paraId="7C5E33A0" w14:textId="1D0F4DE9" w:rsidR="006A0BDC" w:rsidRPr="007C77DA" w:rsidRDefault="006A0BD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44EF84D9" w14:textId="5878450C" w:rsidR="006A0BDC" w:rsidRPr="00847FA7" w:rsidRDefault="006A0BDC" w:rsidP="006A0BDC">
            <w:pPr>
              <w:rPr>
                <w:rFonts w:ascii="Times New Roman" w:hAnsi="Times New Roman" w:cs="Times New Roman"/>
                <w:color w:val="000000" w:themeColor="text1"/>
                <w:lang w:val="pt-PT"/>
              </w:rPr>
            </w:pPr>
            <w:r w:rsidRPr="00847FA7">
              <w:rPr>
                <w:rFonts w:ascii="Times New Roman" w:hAnsi="Times New Roman" w:cs="Times New Roman"/>
                <w:color w:val="000000" w:themeColor="text1"/>
                <w:lang w:val="pt-PT"/>
              </w:rPr>
              <w:t>Costa Rica, Panama, Nicaragua</w:t>
            </w:r>
            <w:r w:rsidR="009550A1" w:rsidRPr="00847FA7">
              <w:rPr>
                <w:rFonts w:ascii="Times New Roman" w:hAnsi="Times New Roman" w:cs="Times New Roman"/>
                <w:color w:val="000000" w:themeColor="text1"/>
                <w:lang w:val="pt-PT"/>
              </w:rPr>
              <w:t>, Guatemala, Honduras, El Salvador, Belize</w:t>
            </w:r>
          </w:p>
        </w:tc>
      </w:tr>
      <w:tr w:rsidR="00C3126C" w:rsidRPr="007C77DA" w14:paraId="67CB6DF6" w14:textId="77777777" w:rsidTr="00AC6A33">
        <w:tc>
          <w:tcPr>
            <w:tcW w:w="1464" w:type="dxa"/>
            <w:vMerge w:val="restart"/>
          </w:tcPr>
          <w:p w14:paraId="52D3765A" w14:textId="746A985D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SOUTH AMERICA</w:t>
            </w: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041BA" w14:textId="522A1CDC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Brazil</w:t>
            </w:r>
          </w:p>
        </w:tc>
        <w:tc>
          <w:tcPr>
            <w:tcW w:w="1912" w:type="dxa"/>
            <w:vAlign w:val="center"/>
          </w:tcPr>
          <w:p w14:paraId="0E9626AF" w14:textId="726162D6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3156BE33" w14:textId="4FF20D2D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arge country with </w:t>
            </w:r>
            <w:r w:rsidR="0024472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velopment </w:t>
            </w: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potential for physical literacy</w:t>
            </w:r>
          </w:p>
        </w:tc>
      </w:tr>
      <w:tr w:rsidR="00C3126C" w:rsidRPr="00847FA7" w14:paraId="33E0DB4D" w14:textId="77777777" w:rsidTr="00AC6A33">
        <w:tc>
          <w:tcPr>
            <w:tcW w:w="1464" w:type="dxa"/>
            <w:vMerge/>
          </w:tcPr>
          <w:p w14:paraId="0246627E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335E" w14:textId="12C9D2FD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912" w:type="dxa"/>
            <w:vAlign w:val="center"/>
          </w:tcPr>
          <w:p w14:paraId="03E894D1" w14:textId="1D19A068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0CA1BD1E" w14:textId="56D09C9D" w:rsidR="00C3126C" w:rsidRPr="00847FA7" w:rsidRDefault="00C3126C" w:rsidP="00C3126C">
            <w:pPr>
              <w:rPr>
                <w:rFonts w:ascii="Times New Roman" w:hAnsi="Times New Roman" w:cs="Times New Roman"/>
                <w:lang w:val="pt-PT"/>
              </w:rPr>
            </w:pPr>
            <w:r w:rsidRPr="00847FA7">
              <w:rPr>
                <w:rFonts w:ascii="Times New Roman" w:hAnsi="Times New Roman" w:cs="Times New Roman"/>
                <w:lang w:val="pt-PT"/>
              </w:rPr>
              <w:t>Colombia, Venezuela, Guyana, French Guiana, Suriname</w:t>
            </w:r>
          </w:p>
        </w:tc>
      </w:tr>
      <w:tr w:rsidR="00C3126C" w:rsidRPr="007C77DA" w14:paraId="387B49F9" w14:textId="77777777" w:rsidTr="00AC6A33">
        <w:tc>
          <w:tcPr>
            <w:tcW w:w="1464" w:type="dxa"/>
            <w:vMerge/>
          </w:tcPr>
          <w:p w14:paraId="5449E3AD" w14:textId="77777777" w:rsidR="00C3126C" w:rsidRPr="00847FA7" w:rsidRDefault="00C3126C" w:rsidP="00C3126C">
            <w:pPr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0415C" w14:textId="38A41232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West</w:t>
            </w:r>
          </w:p>
        </w:tc>
        <w:tc>
          <w:tcPr>
            <w:tcW w:w="1912" w:type="dxa"/>
            <w:vAlign w:val="center"/>
          </w:tcPr>
          <w:p w14:paraId="51C83446" w14:textId="7B2B8893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088A30B5" w14:textId="34079002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Peru, Bolivia, Ecuador</w:t>
            </w:r>
          </w:p>
        </w:tc>
      </w:tr>
      <w:tr w:rsidR="00C3126C" w:rsidRPr="007C77DA" w14:paraId="3C2C7619" w14:textId="77777777" w:rsidTr="00AC6A33">
        <w:tc>
          <w:tcPr>
            <w:tcW w:w="1464" w:type="dxa"/>
            <w:vMerge/>
          </w:tcPr>
          <w:p w14:paraId="6CD1B477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51F5C" w14:textId="48CCC2FE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South</w:t>
            </w:r>
          </w:p>
        </w:tc>
        <w:tc>
          <w:tcPr>
            <w:tcW w:w="1912" w:type="dxa"/>
            <w:vAlign w:val="center"/>
          </w:tcPr>
          <w:p w14:paraId="1390D614" w14:textId="50236497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367185F2" w14:textId="54AB6210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Argentina, Chile, Uruguay, Paraguay</w:t>
            </w:r>
          </w:p>
        </w:tc>
      </w:tr>
      <w:tr w:rsidR="00C3126C" w:rsidRPr="007C77DA" w14:paraId="4AA70287" w14:textId="77777777" w:rsidTr="00AC6A33">
        <w:tc>
          <w:tcPr>
            <w:tcW w:w="1464" w:type="dxa"/>
            <w:vMerge w:val="restart"/>
          </w:tcPr>
          <w:p w14:paraId="4A8AB685" w14:textId="104365CB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ASIA</w:t>
            </w: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8F4FE" w14:textId="1D819E10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China</w:t>
            </w:r>
          </w:p>
        </w:tc>
        <w:tc>
          <w:tcPr>
            <w:tcW w:w="1912" w:type="dxa"/>
            <w:vAlign w:val="center"/>
          </w:tcPr>
          <w:p w14:paraId="0F2B849A" w14:textId="52D2D819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34" w:type="dxa"/>
          </w:tcPr>
          <w:p w14:paraId="138AB0A2" w14:textId="63835778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Large country with many physical literacy initiatives, recent consensus process</w:t>
            </w:r>
          </w:p>
        </w:tc>
      </w:tr>
      <w:tr w:rsidR="00C3126C" w:rsidRPr="007C77DA" w14:paraId="0016FFB4" w14:textId="77777777" w:rsidTr="00AC6A33">
        <w:tc>
          <w:tcPr>
            <w:tcW w:w="1464" w:type="dxa"/>
            <w:vMerge/>
          </w:tcPr>
          <w:p w14:paraId="0418E06B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2783" w14:textId="10365816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India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6F06A0BB" w14:textId="6B43FA46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  <w:r w:rsidR="00AC6A33">
              <w:rPr>
                <w:rFonts w:ascii="Times New Roman" w:hAnsi="Times New Roman" w:cs="Times New Roman"/>
                <w:lang w:val="en-US"/>
              </w:rPr>
              <w:t>-2</w:t>
            </w:r>
          </w:p>
        </w:tc>
        <w:tc>
          <w:tcPr>
            <w:tcW w:w="8034" w:type="dxa"/>
          </w:tcPr>
          <w:p w14:paraId="6C512576" w14:textId="626396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Large country</w:t>
            </w:r>
            <w:r w:rsidR="00FD5AA8">
              <w:rPr>
                <w:rFonts w:ascii="Times New Roman" w:hAnsi="Times New Roman" w:cs="Times New Roman"/>
                <w:lang w:val="en-US"/>
              </w:rPr>
              <w:t xml:space="preserve"> with </w:t>
            </w:r>
            <w:r w:rsidR="00171A57">
              <w:rPr>
                <w:rFonts w:ascii="Times New Roman" w:hAnsi="Times New Roman" w:cs="Times New Roman"/>
                <w:lang w:val="en-US"/>
              </w:rPr>
              <w:t>a growin</w:t>
            </w:r>
            <w:r w:rsidR="00FD5AA8">
              <w:rPr>
                <w:rFonts w:ascii="Times New Roman" w:hAnsi="Times New Roman" w:cs="Times New Roman"/>
                <w:lang w:val="en-US"/>
              </w:rPr>
              <w:t xml:space="preserve">g </w:t>
            </w:r>
            <w:r w:rsidR="00171A57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FD5AA8">
              <w:rPr>
                <w:rFonts w:ascii="Times New Roman" w:hAnsi="Times New Roman" w:cs="Times New Roman"/>
                <w:lang w:val="en-US"/>
              </w:rPr>
              <w:t>physical literac</w:t>
            </w:r>
            <w:r w:rsidR="0084489A">
              <w:rPr>
                <w:rFonts w:ascii="Times New Roman" w:hAnsi="Times New Roman" w:cs="Times New Roman"/>
                <w:lang w:val="en-US"/>
              </w:rPr>
              <w:t>y</w:t>
            </w:r>
            <w:r w:rsidR="00FD5AA8">
              <w:rPr>
                <w:rFonts w:ascii="Times New Roman" w:hAnsi="Times New Roman" w:cs="Times New Roman"/>
                <w:lang w:val="en-US"/>
              </w:rPr>
              <w:t xml:space="preserve"> initiatives</w:t>
            </w:r>
          </w:p>
        </w:tc>
      </w:tr>
      <w:tr w:rsidR="00C3126C" w:rsidRPr="007C77DA" w14:paraId="6E9A24FB" w14:textId="77777777" w:rsidTr="00AC6A33">
        <w:tc>
          <w:tcPr>
            <w:tcW w:w="1464" w:type="dxa"/>
            <w:vMerge/>
          </w:tcPr>
          <w:p w14:paraId="5A0F84F5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8538" w14:textId="4AB3F337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Japan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7E3F837E" w14:textId="2FCE2B7B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65A463EB" w14:textId="2F7A9C08" w:rsidR="00C3126C" w:rsidRPr="007C77DA" w:rsidRDefault="00C3126C" w:rsidP="00C3126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Large</w:t>
            </w:r>
            <w:r w:rsidR="007C77DA"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dustrialized country with </w:t>
            </w:r>
            <w:r w:rsidR="007C77DA"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development</w:t>
            </w: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otential for physical literacy</w:t>
            </w:r>
          </w:p>
        </w:tc>
      </w:tr>
      <w:tr w:rsidR="00C3126C" w:rsidRPr="007C77DA" w14:paraId="5655CAD1" w14:textId="77777777" w:rsidTr="00AC6A33">
        <w:tc>
          <w:tcPr>
            <w:tcW w:w="1464" w:type="dxa"/>
            <w:vMerge/>
          </w:tcPr>
          <w:p w14:paraId="6B0C586D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93A8B" w14:textId="26926B2A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East Asia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1E37DB76" w14:textId="60625B35" w:rsidR="00C3126C" w:rsidRPr="007C77DA" w:rsidRDefault="001E764B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</w:t>
            </w:r>
            <w:r w:rsidR="00C3126C" w:rsidRPr="007C77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34" w:type="dxa"/>
          </w:tcPr>
          <w:p w14:paraId="5FEB0619" w14:textId="3A6EC566" w:rsidR="00C3126C" w:rsidRPr="007C77DA" w:rsidRDefault="00C3126C" w:rsidP="00C3126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South Korea</w:t>
            </w:r>
            <w:r w:rsidR="00691C30"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, Taiwan</w:t>
            </w: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, North Korea, Mongolia</w:t>
            </w:r>
          </w:p>
        </w:tc>
      </w:tr>
      <w:tr w:rsidR="00C3126C" w:rsidRPr="007C77DA" w14:paraId="11E7C0BA" w14:textId="77777777" w:rsidTr="00AC6A33">
        <w:tc>
          <w:tcPr>
            <w:tcW w:w="1464" w:type="dxa"/>
            <w:vMerge/>
            <w:tcBorders>
              <w:right w:val="single" w:sz="4" w:space="0" w:color="auto"/>
            </w:tcBorders>
          </w:tcPr>
          <w:p w14:paraId="7888DB89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0B49" w14:textId="3F985348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West Asi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B462" w14:textId="274A0A53" w:rsidR="00C3126C" w:rsidRPr="007C77DA" w:rsidRDefault="00F80A4F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</w:t>
            </w:r>
            <w:r w:rsidR="00C3126C" w:rsidRPr="007C77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034" w:type="dxa"/>
            <w:tcBorders>
              <w:left w:val="single" w:sz="4" w:space="0" w:color="auto"/>
            </w:tcBorders>
          </w:tcPr>
          <w:p w14:paraId="4830C44E" w14:textId="164924F9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Türkiye, Bahrain, Kuwait, Oman, United Arab Emirates, Yemen, Armenia, Azerbaijan, Georgia, Iran, Iraq, Palestine, Syria, Saudi Arabia, Qatar, Israel, Jordan, Lebanon</w:t>
            </w:r>
          </w:p>
        </w:tc>
      </w:tr>
      <w:tr w:rsidR="00C3126C" w:rsidRPr="00546F7E" w14:paraId="15F37324" w14:textId="77777777" w:rsidTr="00AC6A33">
        <w:tc>
          <w:tcPr>
            <w:tcW w:w="1464" w:type="dxa"/>
            <w:vMerge/>
            <w:tcBorders>
              <w:right w:val="single" w:sz="4" w:space="0" w:color="auto"/>
            </w:tcBorders>
          </w:tcPr>
          <w:p w14:paraId="047445D6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7D371" w14:textId="15EF3D97" w:rsidR="00C3126C" w:rsidRPr="007C77DA" w:rsidRDefault="00C3126C" w:rsidP="00C312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Central Asi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798CC" w14:textId="4358C624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tcBorders>
              <w:left w:val="single" w:sz="4" w:space="0" w:color="auto"/>
            </w:tcBorders>
          </w:tcPr>
          <w:p w14:paraId="515DC8F6" w14:textId="360F53F8" w:rsidR="00C3126C" w:rsidRPr="00847FA7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847FA7">
              <w:rPr>
                <w:rFonts w:ascii="Times New Roman" w:hAnsi="Times New Roman" w:cs="Times New Roman"/>
                <w:lang w:val="en-US"/>
              </w:rPr>
              <w:t>Kazakhstan, Kyrgyzstan, Tajikistan, Turkmenistan, Uzbekistan</w:t>
            </w:r>
          </w:p>
        </w:tc>
      </w:tr>
      <w:tr w:rsidR="00C3126C" w:rsidRPr="007C77DA" w14:paraId="283DF810" w14:textId="77777777" w:rsidTr="00AC6A33">
        <w:tc>
          <w:tcPr>
            <w:tcW w:w="1464" w:type="dxa"/>
            <w:vMerge/>
            <w:tcBorders>
              <w:right w:val="single" w:sz="4" w:space="0" w:color="auto"/>
            </w:tcBorders>
          </w:tcPr>
          <w:p w14:paraId="0D5C5C28" w14:textId="77777777" w:rsidR="00C3126C" w:rsidRPr="00847FA7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8341D" w14:textId="258591C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Hong Kong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40BE8" w14:textId="6FBB7147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tcBorders>
              <w:left w:val="single" w:sz="4" w:space="0" w:color="auto"/>
            </w:tcBorders>
          </w:tcPr>
          <w:p w14:paraId="12497C9B" w14:textId="21D84C2B" w:rsidR="00C3126C" w:rsidRPr="007C77DA" w:rsidRDefault="007C77DA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Very s</w:t>
            </w:r>
            <w:r w:rsidR="00C3126C" w:rsidRPr="007C77DA">
              <w:rPr>
                <w:rFonts w:ascii="Times New Roman" w:hAnsi="Times New Roman" w:cs="Times New Roman"/>
                <w:lang w:val="en-US"/>
              </w:rPr>
              <w:t>trong academic progress</w:t>
            </w:r>
          </w:p>
        </w:tc>
      </w:tr>
      <w:tr w:rsidR="00C3126C" w:rsidRPr="007C77DA" w14:paraId="4102E3FC" w14:textId="77777777" w:rsidTr="00AC6A33">
        <w:tc>
          <w:tcPr>
            <w:tcW w:w="1464" w:type="dxa"/>
            <w:vMerge/>
            <w:tcBorders>
              <w:right w:val="single" w:sz="4" w:space="0" w:color="auto"/>
            </w:tcBorders>
          </w:tcPr>
          <w:p w14:paraId="5DFC19BA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3D767" w14:textId="60DF03FA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South-Central Asi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B544D" w14:textId="328D3FE8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tcBorders>
              <w:left w:val="single" w:sz="4" w:space="0" w:color="auto"/>
            </w:tcBorders>
          </w:tcPr>
          <w:p w14:paraId="317DC532" w14:textId="01EECD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Pakistan, Afghanistan, Bhutan, Maldives, Sri Lanka, Bangladesh, Nepal</w:t>
            </w:r>
          </w:p>
        </w:tc>
      </w:tr>
      <w:tr w:rsidR="00C3126C" w:rsidRPr="007C77DA" w14:paraId="5D14E433" w14:textId="77777777" w:rsidTr="00AC6A33">
        <w:tc>
          <w:tcPr>
            <w:tcW w:w="1464" w:type="dxa"/>
            <w:vMerge/>
            <w:tcBorders>
              <w:right w:val="single" w:sz="4" w:space="0" w:color="auto"/>
            </w:tcBorders>
          </w:tcPr>
          <w:p w14:paraId="26F105B4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484FD" w14:textId="621C3840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/>
                <w:lang w:val="en-US"/>
              </w:rPr>
              <w:t>South-Eastern Asi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9309" w14:textId="75CB5A53" w:rsidR="00C3126C" w:rsidRPr="007C77DA" w:rsidRDefault="008F29D7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</w:t>
            </w:r>
            <w:r w:rsidR="00EB2495" w:rsidRPr="007C77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034" w:type="dxa"/>
            <w:tcBorders>
              <w:left w:val="single" w:sz="4" w:space="0" w:color="auto"/>
            </w:tcBorders>
          </w:tcPr>
          <w:p w14:paraId="5BFB91CA" w14:textId="7337BE7D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Brunei, Cambodia, East Timor, Indonesia, Laos, Malaysia, Myanmar, Philippines, Singapore, Thailand, Vietnam</w:t>
            </w:r>
          </w:p>
        </w:tc>
      </w:tr>
      <w:tr w:rsidR="00C3126C" w:rsidRPr="007C77DA" w14:paraId="02DEA200" w14:textId="77777777" w:rsidTr="00AC6A33">
        <w:tc>
          <w:tcPr>
            <w:tcW w:w="1464" w:type="dxa"/>
            <w:vMerge w:val="restart"/>
          </w:tcPr>
          <w:p w14:paraId="0F225689" w14:textId="15EDAD10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E6D7C" w14:textId="5F306780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Northern East</w:t>
            </w:r>
          </w:p>
        </w:tc>
        <w:tc>
          <w:tcPr>
            <w:tcW w:w="1912" w:type="dxa"/>
            <w:vAlign w:val="center"/>
          </w:tcPr>
          <w:p w14:paraId="489AEBDD" w14:textId="21B573DF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7A575180" w14:textId="172D06E9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Eritrea, Sudan, Chad, Egypt, Libya</w:t>
            </w:r>
          </w:p>
        </w:tc>
      </w:tr>
      <w:tr w:rsidR="00C3126C" w:rsidRPr="007C77DA" w14:paraId="0EC21298" w14:textId="77777777" w:rsidTr="00AC6A33">
        <w:tc>
          <w:tcPr>
            <w:tcW w:w="1464" w:type="dxa"/>
            <w:vMerge/>
          </w:tcPr>
          <w:p w14:paraId="31F98F46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A4FE4" w14:textId="31D5DD03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Northern West</w:t>
            </w:r>
          </w:p>
        </w:tc>
        <w:tc>
          <w:tcPr>
            <w:tcW w:w="1912" w:type="dxa"/>
            <w:vAlign w:val="center"/>
          </w:tcPr>
          <w:p w14:paraId="16D7B80B" w14:textId="492AE869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6CBC4C25" w14:textId="5A4833FB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Algeria, Morocco, Tunisia, West Sahara, Mauritania, Mali, Niger, Senegal, Gambia</w:t>
            </w:r>
          </w:p>
        </w:tc>
      </w:tr>
      <w:tr w:rsidR="00C3126C" w:rsidRPr="007C77DA" w14:paraId="4100FF07" w14:textId="77777777" w:rsidTr="00AC6A33">
        <w:tc>
          <w:tcPr>
            <w:tcW w:w="1464" w:type="dxa"/>
            <w:vMerge/>
          </w:tcPr>
          <w:p w14:paraId="676E28AA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AE20B" w14:textId="3ED1F72F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Central West</w:t>
            </w:r>
          </w:p>
        </w:tc>
        <w:tc>
          <w:tcPr>
            <w:tcW w:w="1912" w:type="dxa"/>
            <w:vAlign w:val="center"/>
          </w:tcPr>
          <w:p w14:paraId="0A5E8323" w14:textId="0E22D90B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66D97F99" w14:textId="683B97CB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Benin, Burkina Faso, Cape Verde, Ivory Coast, Ghana, Guinea, Guinea-Bissau, Liberia, Nigeria, Sierra Leone, Togo, Angola, Cameroon, Central African Republic, DR Congo, Equatorial Guinea, Gabon, Congo-Brazzaville, Sao Tome and Principe</w:t>
            </w:r>
          </w:p>
        </w:tc>
      </w:tr>
      <w:tr w:rsidR="00C3126C" w:rsidRPr="007C77DA" w14:paraId="3E9E2A43" w14:textId="77777777" w:rsidTr="00AC6A33">
        <w:tc>
          <w:tcPr>
            <w:tcW w:w="1464" w:type="dxa"/>
            <w:vMerge/>
          </w:tcPr>
          <w:p w14:paraId="5E447F57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6179B" w14:textId="2F64B725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Central East</w:t>
            </w:r>
          </w:p>
        </w:tc>
        <w:tc>
          <w:tcPr>
            <w:tcW w:w="1912" w:type="dxa"/>
            <w:vAlign w:val="center"/>
          </w:tcPr>
          <w:p w14:paraId="24545779" w14:textId="69ED26C1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52AC7F58" w14:textId="7CF8D171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Burundi, Comoros, Djibouti, Ethiopia, Kenya, Madagascar, Malawi, Mauritius, Mozambique, Rwanda, Seychelles, Somalia, South Sudan, Uganda, Zambia, Tanzania</w:t>
            </w:r>
          </w:p>
        </w:tc>
      </w:tr>
      <w:tr w:rsidR="00C3126C" w:rsidRPr="007C77DA" w14:paraId="64D091D2" w14:textId="77777777" w:rsidTr="00AC6A33">
        <w:tc>
          <w:tcPr>
            <w:tcW w:w="1464" w:type="dxa"/>
            <w:vMerge/>
          </w:tcPr>
          <w:p w14:paraId="54C81744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17E1F" w14:textId="7EDA3693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Southern</w:t>
            </w:r>
          </w:p>
        </w:tc>
        <w:tc>
          <w:tcPr>
            <w:tcW w:w="1912" w:type="dxa"/>
            <w:vAlign w:val="center"/>
          </w:tcPr>
          <w:p w14:paraId="54C02CC0" w14:textId="49F496F3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</w:tcPr>
          <w:p w14:paraId="6B819225" w14:textId="76EDD9B2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South Africa, Lesotho, Botswana, Eswatini, Namibia, Zimbabwe</w:t>
            </w:r>
          </w:p>
        </w:tc>
      </w:tr>
      <w:tr w:rsidR="00C3126C" w:rsidRPr="007C77DA" w14:paraId="4B02C3D3" w14:textId="77777777" w:rsidTr="00AC6A33">
        <w:tc>
          <w:tcPr>
            <w:tcW w:w="1464" w:type="dxa"/>
            <w:vMerge w:val="restart"/>
          </w:tcPr>
          <w:p w14:paraId="4BBE6915" w14:textId="453088BE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AUSTRALIA AND OCEANIA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236E6" w14:textId="0A2F8756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912" w:type="dxa"/>
            <w:vAlign w:val="center"/>
          </w:tcPr>
          <w:p w14:paraId="35910174" w14:textId="5C67A191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034" w:type="dxa"/>
          </w:tcPr>
          <w:p w14:paraId="16F18833" w14:textId="0D6DCD4D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Many academic and practical initiatives related to physical literacy</w:t>
            </w:r>
          </w:p>
        </w:tc>
      </w:tr>
      <w:tr w:rsidR="00C3126C" w:rsidRPr="007C77DA" w14:paraId="01F5D1A1" w14:textId="77777777" w:rsidTr="00AC6A33">
        <w:tc>
          <w:tcPr>
            <w:tcW w:w="1464" w:type="dxa"/>
            <w:vMerge/>
          </w:tcPr>
          <w:p w14:paraId="441F5171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42316" w14:textId="219AA8F5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New Zealand</w:t>
            </w:r>
          </w:p>
        </w:tc>
        <w:tc>
          <w:tcPr>
            <w:tcW w:w="1912" w:type="dxa"/>
            <w:vAlign w:val="center"/>
          </w:tcPr>
          <w:p w14:paraId="6842BDF5" w14:textId="0EAE21C7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637E5E55" w14:textId="48BD3215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Large country with a</w:t>
            </w:r>
            <w:r w:rsidR="007C77DA">
              <w:rPr>
                <w:rFonts w:ascii="Times New Roman" w:hAnsi="Times New Roman" w:cs="Times New Roman"/>
                <w:color w:val="000000" w:themeColor="text1"/>
                <w:lang w:val="en-US"/>
              </w:rPr>
              <w:t>n own culture and understanding of physical literacy</w:t>
            </w:r>
          </w:p>
        </w:tc>
      </w:tr>
      <w:tr w:rsidR="00C3126C" w:rsidRPr="007C77DA" w14:paraId="618E263B" w14:textId="77777777" w:rsidTr="00AC6A33">
        <w:tc>
          <w:tcPr>
            <w:tcW w:w="1464" w:type="dxa"/>
            <w:vMerge/>
          </w:tcPr>
          <w:p w14:paraId="3E33664E" w14:textId="77777777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8A1B1" w14:textId="362FAA75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Pacific islands</w:t>
            </w:r>
          </w:p>
        </w:tc>
        <w:tc>
          <w:tcPr>
            <w:tcW w:w="1912" w:type="dxa"/>
            <w:vAlign w:val="center"/>
          </w:tcPr>
          <w:p w14:paraId="7B8FD798" w14:textId="49528A90" w:rsidR="00C3126C" w:rsidRPr="007C77DA" w:rsidRDefault="00C3126C" w:rsidP="00AC6A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4" w:type="dxa"/>
            <w:vAlign w:val="center"/>
          </w:tcPr>
          <w:p w14:paraId="584EC952" w14:textId="31E135AF" w:rsidR="00C3126C" w:rsidRPr="007C77DA" w:rsidRDefault="00C3126C" w:rsidP="00C3126C">
            <w:pPr>
              <w:rPr>
                <w:rFonts w:ascii="Times New Roman" w:hAnsi="Times New Roman" w:cs="Times New Roman"/>
                <w:lang w:val="en-US"/>
              </w:rPr>
            </w:pPr>
            <w:r w:rsidRPr="007C77DA">
              <w:rPr>
                <w:rFonts w:ascii="Times New Roman" w:hAnsi="Times New Roman" w:cs="Times New Roman"/>
                <w:lang w:val="en-US"/>
              </w:rPr>
              <w:t xml:space="preserve">Fiji, Papua New Guinea, Solomon Islands, Vanuatu, Micronesia, Kiribati, Marshall Islands, Nauru, Palau, Cook Island, Niue, Samoa, Tonga, Tuvalu </w:t>
            </w:r>
          </w:p>
        </w:tc>
      </w:tr>
    </w:tbl>
    <w:p w14:paraId="40838048" w14:textId="5BEC0E66" w:rsidR="00631C91" w:rsidRDefault="000D5EB1" w:rsidP="008201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A809EA">
        <w:rPr>
          <w:rFonts w:ascii="Times New Roman" w:hAnsi="Times New Roman" w:cs="Times New Roman"/>
        </w:rPr>
        <w:t>The selection base</w:t>
      </w:r>
      <w:r w:rsidR="00A97FAB">
        <w:rPr>
          <w:rFonts w:ascii="Times New Roman" w:hAnsi="Times New Roman" w:cs="Times New Roman"/>
        </w:rPr>
        <w:t>s</w:t>
      </w:r>
      <w:r w:rsidR="00A809EA">
        <w:rPr>
          <w:rFonts w:ascii="Times New Roman" w:hAnsi="Times New Roman" w:cs="Times New Roman"/>
        </w:rPr>
        <w:t xml:space="preserve"> on the current status of PL activities, on the one hand, </w:t>
      </w:r>
      <w:r w:rsidR="009550A1">
        <w:rPr>
          <w:rFonts w:ascii="Times New Roman" w:hAnsi="Times New Roman" w:cs="Times New Roman"/>
        </w:rPr>
        <w:t xml:space="preserve">but to enable </w:t>
      </w:r>
      <w:r w:rsidR="00A809EA">
        <w:rPr>
          <w:rFonts w:ascii="Times New Roman" w:hAnsi="Times New Roman" w:cs="Times New Roman"/>
        </w:rPr>
        <w:t>global representation for future development, on the other</w:t>
      </w:r>
      <w:r w:rsidR="00A97FAB">
        <w:rPr>
          <w:rFonts w:ascii="Times New Roman" w:hAnsi="Times New Roman" w:cs="Times New Roman"/>
        </w:rPr>
        <w:t xml:space="preserve">; some countries are lifted out from regions (e.g., Denmark from Scandinavia or China and Japan from East </w:t>
      </w:r>
      <w:r w:rsidR="00E56F23">
        <w:rPr>
          <w:rFonts w:ascii="Times New Roman" w:hAnsi="Times New Roman" w:cs="Times New Roman"/>
        </w:rPr>
        <w:t>Asia</w:t>
      </w:r>
      <w:r w:rsidR="00A97FAB">
        <w:rPr>
          <w:rFonts w:ascii="Times New Roman" w:hAnsi="Times New Roman" w:cs="Times New Roman"/>
        </w:rPr>
        <w:t>), as they are awarded an own status (rationale is given).</w:t>
      </w:r>
      <w:r w:rsidR="00A97FAB">
        <w:rPr>
          <w:rFonts w:ascii="Times New Roman" w:hAnsi="Times New Roman" w:cs="Times New Roman"/>
        </w:rPr>
        <w:br/>
        <w:t>*</w:t>
      </w:r>
      <w:r w:rsidR="002E6E09">
        <w:rPr>
          <w:rFonts w:ascii="Times New Roman" w:hAnsi="Times New Roman" w:cs="Times New Roman"/>
        </w:rPr>
        <w:t>W</w:t>
      </w:r>
      <w:r w:rsidR="002E6E09" w:rsidRPr="002E6E09">
        <w:rPr>
          <w:rFonts w:ascii="Times New Roman" w:hAnsi="Times New Roman" w:cs="Times New Roman"/>
        </w:rPr>
        <w:t>e exclude Russia and Belarus for political reasons, as we plan to have an East European representation with a Ukrainian researcher and most western countries (e.g., United States, Great Britain, Germany) avoid collaborations after the start of the war in February 2022.</w:t>
      </w:r>
    </w:p>
    <w:sectPr w:rsidR="00631C91" w:rsidSect="008201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75CEF" w14:textId="77777777" w:rsidR="00B1156C" w:rsidRDefault="00B1156C" w:rsidP="00B1156C">
      <w:pPr>
        <w:spacing w:after="0" w:line="240" w:lineRule="auto"/>
      </w:pPr>
      <w:r>
        <w:separator/>
      </w:r>
    </w:p>
  </w:endnote>
  <w:endnote w:type="continuationSeparator" w:id="0">
    <w:p w14:paraId="6C6F5128" w14:textId="77777777" w:rsidR="00B1156C" w:rsidRDefault="00B1156C" w:rsidP="00B11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8D35A" w14:textId="77777777" w:rsidR="00B1156C" w:rsidRDefault="00B1156C" w:rsidP="00B1156C">
      <w:pPr>
        <w:spacing w:after="0" w:line="240" w:lineRule="auto"/>
      </w:pPr>
      <w:r>
        <w:separator/>
      </w:r>
    </w:p>
  </w:footnote>
  <w:footnote w:type="continuationSeparator" w:id="0">
    <w:p w14:paraId="095B0820" w14:textId="77777777" w:rsidR="00B1156C" w:rsidRDefault="00B1156C" w:rsidP="00B11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23"/>
    <w:rsid w:val="00001258"/>
    <w:rsid w:val="00017143"/>
    <w:rsid w:val="00040332"/>
    <w:rsid w:val="000B0DF7"/>
    <w:rsid w:val="000B4ACF"/>
    <w:rsid w:val="000C52AE"/>
    <w:rsid w:val="000D5EB1"/>
    <w:rsid w:val="000D7477"/>
    <w:rsid w:val="000F0514"/>
    <w:rsid w:val="00161A91"/>
    <w:rsid w:val="00171A57"/>
    <w:rsid w:val="00172D56"/>
    <w:rsid w:val="00180448"/>
    <w:rsid w:val="0018543E"/>
    <w:rsid w:val="001856B4"/>
    <w:rsid w:val="001B7817"/>
    <w:rsid w:val="001E764B"/>
    <w:rsid w:val="002267A6"/>
    <w:rsid w:val="002308EC"/>
    <w:rsid w:val="00241B20"/>
    <w:rsid w:val="002428B5"/>
    <w:rsid w:val="00244720"/>
    <w:rsid w:val="0025644A"/>
    <w:rsid w:val="00273209"/>
    <w:rsid w:val="002E6E09"/>
    <w:rsid w:val="00302319"/>
    <w:rsid w:val="00315F84"/>
    <w:rsid w:val="00320C5C"/>
    <w:rsid w:val="00336D24"/>
    <w:rsid w:val="00386511"/>
    <w:rsid w:val="00405936"/>
    <w:rsid w:val="00482C59"/>
    <w:rsid w:val="00491A7E"/>
    <w:rsid w:val="004C555D"/>
    <w:rsid w:val="00540600"/>
    <w:rsid w:val="00546F7E"/>
    <w:rsid w:val="005551A4"/>
    <w:rsid w:val="005F2B19"/>
    <w:rsid w:val="005F3B81"/>
    <w:rsid w:val="00631C91"/>
    <w:rsid w:val="00691C30"/>
    <w:rsid w:val="0069383D"/>
    <w:rsid w:val="006A0BDC"/>
    <w:rsid w:val="006D4BE2"/>
    <w:rsid w:val="006E083E"/>
    <w:rsid w:val="00700A23"/>
    <w:rsid w:val="00752B39"/>
    <w:rsid w:val="00761254"/>
    <w:rsid w:val="0078046F"/>
    <w:rsid w:val="00782788"/>
    <w:rsid w:val="0079607A"/>
    <w:rsid w:val="007A11F3"/>
    <w:rsid w:val="007C77DA"/>
    <w:rsid w:val="007E697D"/>
    <w:rsid w:val="0082013B"/>
    <w:rsid w:val="00824070"/>
    <w:rsid w:val="0084489A"/>
    <w:rsid w:val="00847E17"/>
    <w:rsid w:val="00847FA7"/>
    <w:rsid w:val="008711FD"/>
    <w:rsid w:val="00872C94"/>
    <w:rsid w:val="008748F8"/>
    <w:rsid w:val="00891CF7"/>
    <w:rsid w:val="008F29D7"/>
    <w:rsid w:val="008F2C5D"/>
    <w:rsid w:val="009101E3"/>
    <w:rsid w:val="009550A1"/>
    <w:rsid w:val="00992CD9"/>
    <w:rsid w:val="009A170E"/>
    <w:rsid w:val="009B029A"/>
    <w:rsid w:val="009E306F"/>
    <w:rsid w:val="00A27A28"/>
    <w:rsid w:val="00A318BD"/>
    <w:rsid w:val="00A619C5"/>
    <w:rsid w:val="00A63851"/>
    <w:rsid w:val="00A72B69"/>
    <w:rsid w:val="00A809EA"/>
    <w:rsid w:val="00A86104"/>
    <w:rsid w:val="00A97FAB"/>
    <w:rsid w:val="00AC6A33"/>
    <w:rsid w:val="00AF6D54"/>
    <w:rsid w:val="00B1156C"/>
    <w:rsid w:val="00B15825"/>
    <w:rsid w:val="00B7599A"/>
    <w:rsid w:val="00BA4AF0"/>
    <w:rsid w:val="00C0094D"/>
    <w:rsid w:val="00C04AE4"/>
    <w:rsid w:val="00C3126C"/>
    <w:rsid w:val="00CA4591"/>
    <w:rsid w:val="00CC28CF"/>
    <w:rsid w:val="00CC6096"/>
    <w:rsid w:val="00CD5F93"/>
    <w:rsid w:val="00CE1A18"/>
    <w:rsid w:val="00D355B0"/>
    <w:rsid w:val="00D37CDC"/>
    <w:rsid w:val="00D425D3"/>
    <w:rsid w:val="00D45EF1"/>
    <w:rsid w:val="00D9208E"/>
    <w:rsid w:val="00E32191"/>
    <w:rsid w:val="00E56F23"/>
    <w:rsid w:val="00E67923"/>
    <w:rsid w:val="00E86A2B"/>
    <w:rsid w:val="00E87824"/>
    <w:rsid w:val="00E90B4C"/>
    <w:rsid w:val="00EA1140"/>
    <w:rsid w:val="00EB2495"/>
    <w:rsid w:val="00EF3EF4"/>
    <w:rsid w:val="00F5414C"/>
    <w:rsid w:val="00F80A4F"/>
    <w:rsid w:val="00FB34C5"/>
    <w:rsid w:val="00FD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026C1ACF"/>
  <w15:chartTrackingRefBased/>
  <w15:docId w15:val="{50DBCD03-89F8-4124-AB08-CAEFFF14D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91A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59"/>
    <w:rsid w:val="00B1156C"/>
    <w:pPr>
      <w:spacing w:after="0" w:line="240" w:lineRule="auto"/>
    </w:pPr>
    <w:rPr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1156C"/>
  </w:style>
  <w:style w:type="paragraph" w:styleId="Kopfzeile">
    <w:name w:val="header"/>
    <w:basedOn w:val="Standard"/>
    <w:link w:val="KopfzeileZchn"/>
    <w:uiPriority w:val="99"/>
    <w:unhideWhenUsed/>
    <w:rsid w:val="00B11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156C"/>
  </w:style>
  <w:style w:type="paragraph" w:styleId="Fuzeile">
    <w:name w:val="footer"/>
    <w:basedOn w:val="Standard"/>
    <w:link w:val="FuzeileZchn"/>
    <w:uiPriority w:val="99"/>
    <w:unhideWhenUsed/>
    <w:rsid w:val="00B11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156C"/>
  </w:style>
  <w:style w:type="paragraph" w:styleId="berarbeitung">
    <w:name w:val="Revision"/>
    <w:hidden/>
    <w:uiPriority w:val="99"/>
    <w:semiHidden/>
    <w:rsid w:val="006938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Carl</dc:creator>
  <cp:keywords/>
  <dc:description/>
  <cp:lastModifiedBy>Johannes Carl</cp:lastModifiedBy>
  <cp:revision>79</cp:revision>
  <dcterms:created xsi:type="dcterms:W3CDTF">2023-12-19T02:35:00Z</dcterms:created>
  <dcterms:modified xsi:type="dcterms:W3CDTF">2024-06-29T10:01:00Z</dcterms:modified>
</cp:coreProperties>
</file>